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668ED" w14:textId="77777777" w:rsidR="00317328" w:rsidRPr="00317328" w:rsidRDefault="00317328" w:rsidP="00317328">
      <w:pPr>
        <w:spacing w:line="480" w:lineRule="auto"/>
        <w:contextualSpacing/>
        <w:rPr>
          <w:b/>
          <w:bCs/>
        </w:rPr>
      </w:pPr>
      <w:r w:rsidRPr="00317328">
        <w:rPr>
          <w:b/>
          <w:bCs/>
        </w:rPr>
        <w:t xml:space="preserve">Adenosine-related Small Molecules Show Utility of Recall Antigen Assay to Screen Compounds </w:t>
      </w:r>
      <w:proofErr w:type="gramStart"/>
      <w:r w:rsidRPr="00317328">
        <w:rPr>
          <w:b/>
          <w:bCs/>
        </w:rPr>
        <w:t>For</w:t>
      </w:r>
      <w:proofErr w:type="gramEnd"/>
      <w:r w:rsidRPr="00317328">
        <w:rPr>
          <w:b/>
          <w:bCs/>
        </w:rPr>
        <w:t xml:space="preserve"> Off-Target Effects on Memory T cells</w:t>
      </w:r>
    </w:p>
    <w:p w14:paraId="52E50AEA" w14:textId="0898AF1B" w:rsidR="00317328" w:rsidRPr="00317328" w:rsidRDefault="00317328" w:rsidP="00317328">
      <w:pPr>
        <w:spacing w:line="480" w:lineRule="auto"/>
        <w:contextualSpacing/>
      </w:pPr>
      <w:r w:rsidRPr="00317328">
        <w:t xml:space="preserve">Eden Kleiman, Gloria Sierra, </w:t>
      </w:r>
      <w:proofErr w:type="spellStart"/>
      <w:r w:rsidRPr="00317328">
        <w:t>Binchen</w:t>
      </w:r>
      <w:proofErr w:type="spellEnd"/>
      <w:r w:rsidRPr="00317328">
        <w:t xml:space="preserve"> Mao, Dennie Magcase, Marybeth V George, Pirouz M Daftarian</w:t>
      </w:r>
      <w:bookmarkStart w:id="0" w:name="_GoBack"/>
      <w:bookmarkEnd w:id="0"/>
    </w:p>
    <w:p w14:paraId="3B4EE09A" w14:textId="77777777" w:rsidR="00317328" w:rsidRDefault="00317328">
      <w:pPr>
        <w:rPr>
          <w:b/>
          <w:bCs/>
        </w:rPr>
      </w:pPr>
      <w:r>
        <w:rPr>
          <w:b/>
          <w:bCs/>
        </w:rPr>
        <w:br w:type="page"/>
      </w:r>
    </w:p>
    <w:p w14:paraId="13E29E74" w14:textId="37E084AE" w:rsidR="00023C39" w:rsidRPr="001F5B44" w:rsidRDefault="00023C39" w:rsidP="00317328">
      <w:pPr>
        <w:spacing w:line="480" w:lineRule="auto"/>
        <w:contextualSpacing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1F5B44">
        <w:rPr>
          <w:b/>
          <w:bCs/>
        </w:rPr>
        <w:t>FIGURE LEGENDS</w:t>
      </w:r>
    </w:p>
    <w:p w14:paraId="0B4409CA" w14:textId="51906C8B" w:rsidR="00023C39" w:rsidRPr="00C81323" w:rsidRDefault="00023C39" w:rsidP="00023C39">
      <w:pPr>
        <w:spacing w:line="480" w:lineRule="auto"/>
        <w:contextualSpacing/>
      </w:pPr>
      <w:r w:rsidRPr="00C81323">
        <w:rPr>
          <w:b/>
          <w:bCs/>
        </w:rPr>
        <w:t>Supplementary Figure 1</w:t>
      </w:r>
      <w:r w:rsidRPr="00C81323">
        <w:t xml:space="preserve">.  Adenosine reduces </w:t>
      </w:r>
      <w:r w:rsidR="000A3F92">
        <w:t xml:space="preserve">T </w:t>
      </w:r>
      <w:r w:rsidRPr="00C81323">
        <w:t xml:space="preserve">cell proliferation. HLA-A*02:01 </w:t>
      </w:r>
      <w:r w:rsidR="00380266">
        <w:t>d</w:t>
      </w:r>
      <w:r w:rsidRPr="00C81323">
        <w:t xml:space="preserve">onor #1 PBMCs were first incubated with proliferation dye and then treated with anti-CD3/anti-CD28 beads with or without ADO </w:t>
      </w:r>
      <w:r w:rsidR="00AA7640">
        <w:t xml:space="preserve">on day 0 and 1 </w:t>
      </w:r>
      <w:r w:rsidR="00380266">
        <w:t xml:space="preserve">as described in </w:t>
      </w:r>
      <w:r w:rsidR="00AA7640">
        <w:t>Materials and Methods.  Proliferation was assessed by flow cytometry on day 4</w:t>
      </w:r>
      <w:r w:rsidRPr="00C81323">
        <w:t xml:space="preserve">.  Three independent experiments are shown.  Data were analyzed using </w:t>
      </w:r>
      <w:proofErr w:type="spellStart"/>
      <w:r w:rsidRPr="00C81323">
        <w:t>Flowjo</w:t>
      </w:r>
      <w:proofErr w:type="spellEnd"/>
      <w:r w:rsidRPr="00C81323">
        <w:t xml:space="preserve"> software proliferation modeling on </w:t>
      </w:r>
      <w:r>
        <w:t>l</w:t>
      </w:r>
      <w:r w:rsidRPr="00C81323">
        <w:t xml:space="preserve">ive T cells.  </w:t>
      </w:r>
      <w:r w:rsidR="00FD60E7">
        <w:t>Right side of figure d</w:t>
      </w:r>
      <w:r w:rsidRPr="00C81323">
        <w:t>isplay</w:t>
      </w:r>
      <w:r w:rsidR="00FD60E7">
        <w:t>s</w:t>
      </w:r>
      <w:r w:rsidRPr="00C81323">
        <w:t xml:space="preserve"> histogram plot window </w:t>
      </w:r>
      <w:r w:rsidR="00FD60E7">
        <w:t>with</w:t>
      </w:r>
      <w:r w:rsidR="00FD60E7" w:rsidRPr="00C81323">
        <w:t xml:space="preserve"> </w:t>
      </w:r>
      <w:r w:rsidRPr="00C81323">
        <w:t xml:space="preserve">division index, percent divided, expansion index and number of cells per division.  </w:t>
      </w:r>
      <w:r w:rsidR="00FD60E7">
        <w:t xml:space="preserve">Left side bar graph shows T cell </w:t>
      </w:r>
      <w:r w:rsidR="002E49BF">
        <w:t>division index</w:t>
      </w:r>
      <w:r w:rsidR="00FD60E7">
        <w:t xml:space="preserve"> with mean and SD.  </w:t>
      </w:r>
      <w:r w:rsidR="002E49BF">
        <w:t>Ratio paired two-tailed t-test.  **, p = 0.0025.</w:t>
      </w:r>
    </w:p>
    <w:p w14:paraId="08372EBD" w14:textId="59E08BA5" w:rsidR="00E6416A" w:rsidRPr="00C81323" w:rsidRDefault="00023C39" w:rsidP="00E6416A">
      <w:pPr>
        <w:spacing w:line="480" w:lineRule="auto"/>
        <w:contextualSpacing/>
      </w:pPr>
      <w:r w:rsidRPr="00C81323">
        <w:rPr>
          <w:b/>
          <w:bCs/>
        </w:rPr>
        <w:t>Supplementary Figure 2</w:t>
      </w:r>
      <w:r w:rsidRPr="00C81323">
        <w:t>.  Adenosine does not decrease Ki67</w:t>
      </w:r>
      <w:r w:rsidRPr="00C81323">
        <w:rPr>
          <w:vertAlign w:val="superscript"/>
        </w:rPr>
        <w:t>+</w:t>
      </w:r>
      <w:r w:rsidRPr="00C81323">
        <w:t xml:space="preserve"> MFI or the percentage of Ki67</w:t>
      </w:r>
      <w:r w:rsidRPr="00C81323">
        <w:rPr>
          <w:vertAlign w:val="superscript"/>
        </w:rPr>
        <w:t>+</w:t>
      </w:r>
      <w:r w:rsidRPr="00C81323">
        <w:t xml:space="preserve"> cells from the tetramer</w:t>
      </w:r>
      <w:r w:rsidR="00E6416A">
        <w:rPr>
          <w:vertAlign w:val="superscript"/>
        </w:rPr>
        <w:t xml:space="preserve"> </w:t>
      </w:r>
      <w:r w:rsidR="00E6416A">
        <w:t>positive</w:t>
      </w:r>
      <w:r w:rsidRPr="00C81323">
        <w:t xml:space="preserve"> T cell fraction. HLA-A*02:01 PBMCs from </w:t>
      </w:r>
      <w:r w:rsidR="003D0829">
        <w:t>d</w:t>
      </w:r>
      <w:r w:rsidRPr="00C81323">
        <w:t xml:space="preserve">onor #1 were treated with CMV pp65 NLVPMVATV ± ADO and assayed for tetramer positive cell Ki67 staining on Day 7 using the </w:t>
      </w:r>
      <w:proofErr w:type="spellStart"/>
      <w:r w:rsidRPr="00C81323">
        <w:t>TrueNuclear</w:t>
      </w:r>
      <w:proofErr w:type="spellEnd"/>
      <w:r w:rsidRPr="00C81323">
        <w:t xml:space="preserve"> Transcription Factor Staining kit.  A) Flow plots depict representative data showing unstimulated (U), Peptide stimulated (P) and P + ADO. Bar graphs depict the B) percentage of tetramer positive T cells that are Ki-67 positive and C) </w:t>
      </w:r>
      <w:r w:rsidR="000C7E10" w:rsidRPr="000C7E10">
        <w:rPr>
          <w:highlight w:val="yellow"/>
        </w:rPr>
        <w:t>Mean Fluorescence Intensity</w:t>
      </w:r>
      <w:r w:rsidR="000C7E10">
        <w:t xml:space="preserve"> (</w:t>
      </w:r>
      <w:r w:rsidRPr="00C81323">
        <w:t>MFI</w:t>
      </w:r>
      <w:r w:rsidR="000C7E10">
        <w:t>)</w:t>
      </w:r>
      <w:r w:rsidRPr="00C81323">
        <w:t xml:space="preserve"> of tetramer positive T cell Ki67 displayed as a ratio relative to peptide</w:t>
      </w:r>
      <w:r w:rsidR="003D0829">
        <w:t>-</w:t>
      </w:r>
      <w:r w:rsidRPr="00C81323">
        <w:t xml:space="preserve">treated </w:t>
      </w:r>
      <w:r w:rsidR="003D0829">
        <w:t xml:space="preserve">only </w:t>
      </w:r>
      <w:r w:rsidRPr="00C81323">
        <w:t>cells.  Results are from 6 independent experiments.  Unpaired two-tailed t-test. ***, p = 0.0007.  One experiment from another HLA-A*02:01 donor (#2) yielded similar results (not shown).</w:t>
      </w:r>
    </w:p>
    <w:p w14:paraId="4808B4F1" w14:textId="0388C72A" w:rsidR="00E6416A" w:rsidRPr="00C81323" w:rsidRDefault="00E6416A" w:rsidP="00E6416A">
      <w:pPr>
        <w:spacing w:line="480" w:lineRule="auto"/>
        <w:contextualSpacing/>
      </w:pPr>
      <w:r w:rsidRPr="00C81323">
        <w:rPr>
          <w:b/>
          <w:bCs/>
        </w:rPr>
        <w:t xml:space="preserve">Supplementary Figure </w:t>
      </w:r>
      <w:r w:rsidR="00235B23">
        <w:rPr>
          <w:b/>
          <w:bCs/>
        </w:rPr>
        <w:t>3</w:t>
      </w:r>
      <w:r w:rsidRPr="00C81323">
        <w:t xml:space="preserve">.  Cell viability is not significantly altered with drugs treatments, except for 50µM GS-5734. HLA-A*02:01 </w:t>
      </w:r>
      <w:r w:rsidR="00237390">
        <w:t>d</w:t>
      </w:r>
      <w:r w:rsidRPr="00C81323">
        <w:t>onor #1 PBMCs treated with CMV pp65 NLVPMVATV along with various other treatments were assessed on day 7</w:t>
      </w:r>
      <w:r w:rsidR="00690FCD">
        <w:t xml:space="preserve"> by flow cytometry</w:t>
      </w:r>
      <w:r w:rsidRPr="00C81323">
        <w:t>.  A) FACS plots illustrating the scatter of cells from day 7 cultured cells.  50µM GS-5734</w:t>
      </w:r>
      <w:r w:rsidR="00CE7622">
        <w:t xml:space="preserve"> </w:t>
      </w:r>
      <w:r w:rsidR="00B0605D">
        <w:t xml:space="preserve">(Rem) </w:t>
      </w:r>
      <w:r w:rsidR="00CE7622">
        <w:t>r</w:t>
      </w:r>
      <w:r w:rsidRPr="00C81323">
        <w:t>esults in significant depletion of the lymphocyte gate</w:t>
      </w:r>
      <w:r w:rsidR="00051F4C">
        <w:t xml:space="preserve"> </w:t>
      </w:r>
      <w:r w:rsidR="00051F4C" w:rsidRPr="00051F4C">
        <w:rPr>
          <w:highlight w:val="yellow"/>
        </w:rPr>
        <w:t>and corresponding accumulation of cellular debris on the bottom left side of axis</w:t>
      </w:r>
      <w:r w:rsidRPr="00C81323">
        <w:t>.</w:t>
      </w:r>
      <w:r w:rsidR="00B0605D">
        <w:t xml:space="preserve">  GS-441524 (Parent) does not result in increased cell death.</w:t>
      </w:r>
      <w:r w:rsidRPr="00C81323">
        <w:t xml:space="preserve">  B)  The percentage of </w:t>
      </w:r>
      <w:r w:rsidR="00051F4C" w:rsidRPr="00051F4C">
        <w:rPr>
          <w:highlight w:val="yellow"/>
        </w:rPr>
        <w:t>cellular debris</w:t>
      </w:r>
      <w:r w:rsidRPr="00C81323">
        <w:t xml:space="preserve"> (among total cells) was assessed from Day 7 cultured cells.  Data is from </w:t>
      </w:r>
      <w:r w:rsidR="00051F4C" w:rsidRPr="00051F4C">
        <w:rPr>
          <w:highlight w:val="yellow"/>
        </w:rPr>
        <w:t>4</w:t>
      </w:r>
      <w:r w:rsidRPr="00C81323">
        <w:t xml:space="preserve"> independent experiments</w:t>
      </w:r>
      <w:r w:rsidR="00F25AA9">
        <w:t xml:space="preserve"> with 2-3 replicates for </w:t>
      </w:r>
      <w:r w:rsidR="00F25AA9">
        <w:lastRenderedPageBreak/>
        <w:t>each experiment</w:t>
      </w:r>
      <w:r w:rsidRPr="00C81323">
        <w:t xml:space="preserve">.  </w:t>
      </w:r>
      <w:r w:rsidR="00FD771F" w:rsidRPr="009673CA">
        <w:rPr>
          <w:highlight w:val="yellow"/>
        </w:rPr>
        <w:t>One-way ANOVA and subsequent</w:t>
      </w:r>
      <w:r w:rsidR="00FD771F">
        <w:t xml:space="preserve"> </w:t>
      </w:r>
      <w:r w:rsidR="003475C9" w:rsidRPr="00C51555">
        <w:rPr>
          <w:highlight w:val="yellow"/>
        </w:rPr>
        <w:t xml:space="preserve">Dunnett’s multiple comparison test </w:t>
      </w:r>
      <w:proofErr w:type="gramStart"/>
      <w:r w:rsidR="00F25AA9">
        <w:rPr>
          <w:highlight w:val="yellow"/>
        </w:rPr>
        <w:t>was</w:t>
      </w:r>
      <w:proofErr w:type="gramEnd"/>
      <w:r w:rsidR="00F25AA9">
        <w:rPr>
          <w:highlight w:val="yellow"/>
        </w:rPr>
        <w:t xml:space="preserve"> performed </w:t>
      </w:r>
      <w:r w:rsidR="003475C9" w:rsidRPr="00C51555">
        <w:rPr>
          <w:highlight w:val="yellow"/>
        </w:rPr>
        <w:t xml:space="preserve">on debris or lymphocyte </w:t>
      </w:r>
      <w:r w:rsidR="00C51555" w:rsidRPr="00C51555">
        <w:rPr>
          <w:highlight w:val="yellow"/>
        </w:rPr>
        <w:t xml:space="preserve">% values </w:t>
      </w:r>
      <w:r w:rsidR="00051F4C" w:rsidRPr="00C51555">
        <w:rPr>
          <w:highlight w:val="yellow"/>
        </w:rPr>
        <w:t>r</w:t>
      </w:r>
      <w:r w:rsidR="00051F4C" w:rsidRPr="00051F4C">
        <w:rPr>
          <w:highlight w:val="yellow"/>
        </w:rPr>
        <w:t>elative</w:t>
      </w:r>
      <w:r w:rsidR="00CE7622" w:rsidRPr="00051F4C">
        <w:rPr>
          <w:highlight w:val="yellow"/>
        </w:rPr>
        <w:t xml:space="preserve"> to peptide-only treated samples</w:t>
      </w:r>
      <w:r w:rsidRPr="00C81323">
        <w:t>.  *</w:t>
      </w:r>
      <w:r w:rsidR="00051F4C">
        <w:t>***</w:t>
      </w:r>
      <w:r w:rsidRPr="00C81323">
        <w:t xml:space="preserve">, </w:t>
      </w:r>
      <w:r w:rsidR="00B623F2">
        <w:t xml:space="preserve">adj </w:t>
      </w:r>
      <w:r w:rsidRPr="00C81323">
        <w:t>p</w:t>
      </w:r>
      <w:r w:rsidR="00051F4C">
        <w:t xml:space="preserve"> </w:t>
      </w:r>
      <w:r w:rsidR="00B623F2">
        <w:t xml:space="preserve">value </w:t>
      </w:r>
      <w:r w:rsidR="00D923A8" w:rsidRPr="00E71A38">
        <w:sym w:font="Symbol" w:char="F0A3"/>
      </w:r>
      <w:r w:rsidR="00051F4C">
        <w:t xml:space="preserve"> 0.0001</w:t>
      </w:r>
      <w:r w:rsidRPr="00C81323">
        <w:t xml:space="preserve">.  </w:t>
      </w:r>
    </w:p>
    <w:p w14:paraId="31479335" w14:textId="17D42191" w:rsidR="00235B23" w:rsidRPr="00C81323" w:rsidRDefault="00235B23" w:rsidP="00235B23">
      <w:pPr>
        <w:spacing w:line="480" w:lineRule="auto"/>
        <w:contextualSpacing/>
      </w:pPr>
      <w:proofErr w:type="spellStart"/>
      <w:r w:rsidRPr="00C81323">
        <w:rPr>
          <w:b/>
          <w:bCs/>
        </w:rPr>
        <w:t>Suppelmentary</w:t>
      </w:r>
      <w:proofErr w:type="spellEnd"/>
      <w:r w:rsidRPr="00C81323">
        <w:rPr>
          <w:b/>
          <w:bCs/>
        </w:rPr>
        <w:t xml:space="preserve"> Figure </w:t>
      </w:r>
      <w:r>
        <w:rPr>
          <w:b/>
          <w:bCs/>
        </w:rPr>
        <w:t>4</w:t>
      </w:r>
      <w:r w:rsidRPr="00C81323">
        <w:t xml:space="preserve">.  </w:t>
      </w:r>
      <w:r w:rsidR="00F25AA9" w:rsidRPr="00F25AA9">
        <w:rPr>
          <w:highlight w:val="yellow"/>
        </w:rPr>
        <w:t>50µM GS-5734 causes significant increase in cell death</w:t>
      </w:r>
      <w:r w:rsidR="00F25AA9">
        <w:t xml:space="preserve">.  </w:t>
      </w:r>
      <w:r w:rsidRPr="00C81323">
        <w:t xml:space="preserve">HLA-A*11:01 </w:t>
      </w:r>
      <w:r w:rsidR="00CE7622">
        <w:t>d</w:t>
      </w:r>
      <w:r w:rsidRPr="00C81323">
        <w:t xml:space="preserve">onor #3 PBMCs treated with 10µg/mL of either A) EBV EBNA-3B peptide IVTDFSVIK, B) EBV EBNA4 peptide AVFDRKSDAK, or C) CMV pp65 peptide ATVQGQNLK along with various other treatments as in Supplementary Figure </w:t>
      </w:r>
      <w:r w:rsidR="00CE7622">
        <w:t>3</w:t>
      </w:r>
      <w:r w:rsidRPr="00C81323">
        <w:t xml:space="preserve">.   </w:t>
      </w:r>
      <w:r w:rsidR="00F25AA9" w:rsidRPr="00C81323">
        <w:t xml:space="preserve">The percentage of </w:t>
      </w:r>
      <w:r w:rsidR="00F25AA9" w:rsidRPr="00051F4C">
        <w:rPr>
          <w:highlight w:val="yellow"/>
        </w:rPr>
        <w:t>cellular debris</w:t>
      </w:r>
      <w:r w:rsidR="00F25AA9" w:rsidRPr="00C81323">
        <w:t xml:space="preserve"> (among total cells) was assessed from Day 7 cultured cells</w:t>
      </w:r>
      <w:r w:rsidRPr="00C81323">
        <w:t>.  Data is from 3 independent experiments</w:t>
      </w:r>
      <w:r w:rsidR="00F25AA9">
        <w:t xml:space="preserve"> </w:t>
      </w:r>
      <w:r w:rsidR="00F25AA9" w:rsidRPr="009E1522">
        <w:rPr>
          <w:highlight w:val="yellow"/>
        </w:rPr>
        <w:t>with 2-3 replicates for each experiment</w:t>
      </w:r>
      <w:r w:rsidRPr="00C81323">
        <w:t xml:space="preserve">.  </w:t>
      </w:r>
      <w:r w:rsidR="00FD771F">
        <w:t>One-</w:t>
      </w:r>
      <w:r w:rsidR="00FD771F" w:rsidRPr="009673CA">
        <w:rPr>
          <w:highlight w:val="yellow"/>
        </w:rPr>
        <w:t>way ANOVA and subsequent</w:t>
      </w:r>
      <w:r w:rsidR="00FD771F">
        <w:t xml:space="preserve"> </w:t>
      </w:r>
      <w:r w:rsidRPr="009E1522">
        <w:rPr>
          <w:highlight w:val="yellow"/>
        </w:rPr>
        <w:t>Dunnett’s multiple comparison test</w:t>
      </w:r>
      <w:r w:rsidR="00CE7622" w:rsidRPr="009E1522">
        <w:rPr>
          <w:highlight w:val="yellow"/>
        </w:rPr>
        <w:t xml:space="preserve"> relative to peptide-only treated samples</w:t>
      </w:r>
      <w:r w:rsidR="009E1522" w:rsidRPr="009E1522">
        <w:rPr>
          <w:highlight w:val="yellow"/>
        </w:rPr>
        <w:t xml:space="preserve"> as in Supplementary Figure 3</w:t>
      </w:r>
      <w:r w:rsidRPr="00C81323">
        <w:t xml:space="preserve">.  </w:t>
      </w:r>
      <w:r w:rsidR="00D923A8" w:rsidRPr="00E71A38">
        <w:t xml:space="preserve">*, </w:t>
      </w:r>
      <w:bookmarkStart w:id="1" w:name="_Hlk65241585"/>
      <w:r w:rsidR="00D923A8">
        <w:t xml:space="preserve">adj </w:t>
      </w:r>
      <w:r w:rsidR="00D923A8" w:rsidRPr="00E71A38">
        <w:t xml:space="preserve">p </w:t>
      </w:r>
      <w:r w:rsidR="00D923A8">
        <w:t xml:space="preserve">value </w:t>
      </w:r>
      <w:bookmarkEnd w:id="1"/>
      <w:r w:rsidR="00D923A8" w:rsidRPr="00E71A38">
        <w:sym w:font="Symbol" w:char="F0A3"/>
      </w:r>
      <w:r w:rsidR="00D923A8" w:rsidRPr="00E71A38">
        <w:t xml:space="preserve"> 0.05; **, </w:t>
      </w:r>
      <w:r w:rsidR="00D923A8">
        <w:t xml:space="preserve">adj </w:t>
      </w:r>
      <w:r w:rsidR="00D923A8" w:rsidRPr="00E71A38">
        <w:t xml:space="preserve">p </w:t>
      </w:r>
      <w:r w:rsidR="00D923A8">
        <w:t>value</w:t>
      </w:r>
      <w:r w:rsidR="00D923A8" w:rsidRPr="00E71A38">
        <w:t xml:space="preserve"> </w:t>
      </w:r>
      <w:r w:rsidR="00D923A8" w:rsidRPr="00E71A38">
        <w:sym w:font="Symbol" w:char="F0A3"/>
      </w:r>
      <w:r w:rsidR="00D923A8" w:rsidRPr="00E71A38">
        <w:t xml:space="preserve"> 0.01</w:t>
      </w:r>
      <w:r w:rsidR="00D923A8">
        <w:t>.</w:t>
      </w:r>
    </w:p>
    <w:p w14:paraId="127E451D" w14:textId="192E55B6" w:rsidR="00957FBE" w:rsidRDefault="00957FBE" w:rsidP="00023C39">
      <w:pPr>
        <w:spacing w:line="480" w:lineRule="auto"/>
        <w:contextualSpacing/>
      </w:pPr>
      <w:r w:rsidRPr="00C81323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C81323">
        <w:rPr>
          <w:b/>
          <w:bCs/>
        </w:rPr>
        <w:t xml:space="preserve">.  </w:t>
      </w:r>
      <w:r w:rsidRPr="00C81323">
        <w:t xml:space="preserve">Cellular toxicity of drug treatments. HLA-A*02:01 </w:t>
      </w:r>
      <w:r>
        <w:t>d</w:t>
      </w:r>
      <w:r w:rsidRPr="00C81323">
        <w:t>onor #1 PBMCs treated overnight with indicated drugs or DMSO vehicle.  No peptide stimulation was used for this experiment. Indicated cell fraction (y axis label) was analyzed by Annexin V (</w:t>
      </w:r>
      <w:proofErr w:type="spellStart"/>
      <w:r w:rsidRPr="00C81323">
        <w:t>AnV</w:t>
      </w:r>
      <w:proofErr w:type="spellEnd"/>
      <w:r w:rsidRPr="00C81323">
        <w:t xml:space="preserve">) vs 7AAD co-staining.  Displayed are the single positive </w:t>
      </w:r>
      <w:proofErr w:type="spellStart"/>
      <w:r w:rsidRPr="00C81323">
        <w:t>AnV</w:t>
      </w:r>
      <w:proofErr w:type="spellEnd"/>
      <w:r w:rsidRPr="00C81323">
        <w:t xml:space="preserve"> cells (grey bars – early apoptosis) as well as the </w:t>
      </w:r>
      <w:proofErr w:type="spellStart"/>
      <w:r w:rsidRPr="00C81323">
        <w:t>AnV</w:t>
      </w:r>
      <w:proofErr w:type="spellEnd"/>
      <w:r w:rsidRPr="00C81323">
        <w:t xml:space="preserve"> positive, 7AAD </w:t>
      </w:r>
      <w:r w:rsidR="00AF0EF4">
        <w:t xml:space="preserve">double </w:t>
      </w:r>
      <w:r w:rsidRPr="00C81323">
        <w:t>positive cells (black bars – late stage apoptosis).  Data is from 3 independent experiments</w:t>
      </w:r>
      <w:r w:rsidR="00B534E5">
        <w:t xml:space="preserve"> </w:t>
      </w:r>
      <w:r w:rsidR="00B534E5" w:rsidRPr="0055119E">
        <w:rPr>
          <w:highlight w:val="yellow"/>
        </w:rPr>
        <w:t>with 2 replicates for each experiment</w:t>
      </w:r>
      <w:r w:rsidRPr="00C81323">
        <w:t xml:space="preserve">. </w:t>
      </w:r>
      <w:r w:rsidR="006A0C58" w:rsidRPr="00010516">
        <w:rPr>
          <w:highlight w:val="yellow"/>
        </w:rPr>
        <w:t xml:space="preserve">Ratios </w:t>
      </w:r>
      <w:r w:rsidR="006A0C58" w:rsidRPr="009673CA">
        <w:rPr>
          <w:highlight w:val="yellow"/>
        </w:rPr>
        <w:t xml:space="preserve">of </w:t>
      </w:r>
      <w:r w:rsidR="00FD771F" w:rsidRPr="009673CA">
        <w:rPr>
          <w:highlight w:val="yellow"/>
        </w:rPr>
        <w:t xml:space="preserve">all combinations of </w:t>
      </w:r>
      <w:r w:rsidR="006A0C58" w:rsidRPr="009673CA">
        <w:rPr>
          <w:highlight w:val="yellow"/>
        </w:rPr>
        <w:t>treated sample relative to unstimulated sample were calculated</w:t>
      </w:r>
      <w:r w:rsidR="00FD771F" w:rsidRPr="009673CA">
        <w:rPr>
          <w:highlight w:val="yellow"/>
        </w:rPr>
        <w:t xml:space="preserve"> within each experiment</w:t>
      </w:r>
      <w:r w:rsidR="00956A2D" w:rsidRPr="009673CA">
        <w:rPr>
          <w:highlight w:val="yellow"/>
        </w:rPr>
        <w:t xml:space="preserve">. </w:t>
      </w:r>
      <w:r w:rsidR="006A0C58" w:rsidRPr="009673CA">
        <w:rPr>
          <w:highlight w:val="yellow"/>
        </w:rPr>
        <w:t xml:space="preserve"> </w:t>
      </w:r>
      <w:r w:rsidR="00956A2D" w:rsidRPr="009673CA">
        <w:rPr>
          <w:highlight w:val="yellow"/>
        </w:rPr>
        <w:t>M</w:t>
      </w:r>
      <w:r w:rsidR="00FD771F" w:rsidRPr="009673CA">
        <w:rPr>
          <w:highlight w:val="yellow"/>
        </w:rPr>
        <w:t xml:space="preserve">edian </w:t>
      </w:r>
      <w:r w:rsidR="00956A2D" w:rsidRPr="009673CA">
        <w:rPr>
          <w:highlight w:val="yellow"/>
        </w:rPr>
        <w:t xml:space="preserve">ratio </w:t>
      </w:r>
      <w:r w:rsidR="00FD771F" w:rsidRPr="009673CA">
        <w:rPr>
          <w:highlight w:val="yellow"/>
        </w:rPr>
        <w:t>value</w:t>
      </w:r>
      <w:r w:rsidR="00956A2D" w:rsidRPr="009673CA">
        <w:rPr>
          <w:highlight w:val="yellow"/>
        </w:rPr>
        <w:t>s for each experiment</w:t>
      </w:r>
      <w:r w:rsidR="00FD771F" w:rsidRPr="009673CA">
        <w:rPr>
          <w:highlight w:val="yellow"/>
        </w:rPr>
        <w:t xml:space="preserve"> are </w:t>
      </w:r>
      <w:r w:rsidR="006A0C58" w:rsidRPr="009673CA">
        <w:rPr>
          <w:highlight w:val="yellow"/>
        </w:rPr>
        <w:t xml:space="preserve">plotted in graphs.  </w:t>
      </w:r>
      <w:r w:rsidR="00FD771F" w:rsidRPr="009673CA">
        <w:rPr>
          <w:highlight w:val="yellow"/>
        </w:rPr>
        <w:t>Log transformed m</w:t>
      </w:r>
      <w:r w:rsidR="006A0C58" w:rsidRPr="009673CA">
        <w:rPr>
          <w:highlight w:val="yellow"/>
        </w:rPr>
        <w:t>edian value</w:t>
      </w:r>
      <w:r w:rsidR="00FD771F" w:rsidRPr="009673CA">
        <w:rPr>
          <w:highlight w:val="yellow"/>
        </w:rPr>
        <w:t>s</w:t>
      </w:r>
      <w:r w:rsidR="006A0C58" w:rsidRPr="009673CA">
        <w:rPr>
          <w:highlight w:val="yellow"/>
        </w:rPr>
        <w:t xml:space="preserve"> were </w:t>
      </w:r>
      <w:r w:rsidR="00FD771F" w:rsidRPr="009673CA">
        <w:rPr>
          <w:highlight w:val="yellow"/>
        </w:rPr>
        <w:t xml:space="preserve">analyzed by one-way ANOVA and subsequent </w:t>
      </w:r>
      <w:r w:rsidRPr="009673CA">
        <w:rPr>
          <w:highlight w:val="yellow"/>
        </w:rPr>
        <w:t>Dunnett’s multiple comparison test</w:t>
      </w:r>
      <w:r w:rsidR="00FD771F" w:rsidRPr="009673CA">
        <w:rPr>
          <w:highlight w:val="yellow"/>
        </w:rPr>
        <w:t xml:space="preserve"> relative to unstimulat</w:t>
      </w:r>
      <w:r w:rsidR="00FD771F" w:rsidRPr="00730BB8">
        <w:rPr>
          <w:highlight w:val="yellow"/>
        </w:rPr>
        <w:t>ed</w:t>
      </w:r>
      <w:r w:rsidRPr="00730BB8">
        <w:rPr>
          <w:highlight w:val="yellow"/>
        </w:rPr>
        <w:t xml:space="preserve">.  </w:t>
      </w:r>
      <w:r w:rsidR="003B1D14" w:rsidRPr="00730BB8">
        <w:rPr>
          <w:highlight w:val="yellow"/>
        </w:rPr>
        <w:t xml:space="preserve">*, adj p value </w:t>
      </w:r>
      <w:r w:rsidR="00730BB8" w:rsidRPr="00730BB8">
        <w:rPr>
          <w:highlight w:val="yellow"/>
        </w:rPr>
        <w:sym w:font="Symbol" w:char="F0A3"/>
      </w:r>
      <w:r w:rsidR="003B1D14" w:rsidRPr="00730BB8">
        <w:rPr>
          <w:highlight w:val="yellow"/>
        </w:rPr>
        <w:t xml:space="preserve"> 0.05</w:t>
      </w:r>
      <w:r w:rsidR="00DA7C78" w:rsidRPr="00730BB8">
        <w:rPr>
          <w:highlight w:val="yellow"/>
        </w:rPr>
        <w:t xml:space="preserve">; </w:t>
      </w:r>
      <w:r w:rsidRPr="00730BB8">
        <w:rPr>
          <w:highlight w:val="yellow"/>
        </w:rPr>
        <w:t xml:space="preserve">**, </w:t>
      </w:r>
      <w:r w:rsidR="003B1D14" w:rsidRPr="00730BB8">
        <w:rPr>
          <w:highlight w:val="yellow"/>
        </w:rPr>
        <w:t xml:space="preserve">adj p value  </w:t>
      </w:r>
      <w:r w:rsidR="00730BB8" w:rsidRPr="00730BB8">
        <w:rPr>
          <w:highlight w:val="yellow"/>
        </w:rPr>
        <w:sym w:font="Symbol" w:char="F0A3"/>
      </w:r>
      <w:r w:rsidRPr="00730BB8">
        <w:rPr>
          <w:highlight w:val="yellow"/>
        </w:rPr>
        <w:t xml:space="preserve"> 0.005</w:t>
      </w:r>
      <w:r w:rsidR="00DA7C78" w:rsidRPr="00730BB8">
        <w:rPr>
          <w:highlight w:val="yellow"/>
        </w:rPr>
        <w:t>;</w:t>
      </w:r>
      <w:r w:rsidRPr="00730BB8">
        <w:rPr>
          <w:highlight w:val="yellow"/>
        </w:rPr>
        <w:t xml:space="preserve"> </w:t>
      </w:r>
      <w:r w:rsidR="003B1D14" w:rsidRPr="00730BB8">
        <w:rPr>
          <w:highlight w:val="yellow"/>
        </w:rPr>
        <w:t xml:space="preserve">***, adj p value </w:t>
      </w:r>
      <w:r w:rsidR="00730BB8" w:rsidRPr="00730BB8">
        <w:rPr>
          <w:highlight w:val="yellow"/>
        </w:rPr>
        <w:sym w:font="Symbol" w:char="F0A3"/>
      </w:r>
      <w:r w:rsidR="003B1D14" w:rsidRPr="00730BB8">
        <w:rPr>
          <w:highlight w:val="yellow"/>
        </w:rPr>
        <w:t xml:space="preserve"> 0.0005</w:t>
      </w:r>
      <w:r w:rsidR="00DA7C78" w:rsidRPr="00730BB8">
        <w:rPr>
          <w:highlight w:val="yellow"/>
        </w:rPr>
        <w:t>;</w:t>
      </w:r>
      <w:r w:rsidR="003B1D14" w:rsidRPr="00730BB8">
        <w:rPr>
          <w:highlight w:val="yellow"/>
        </w:rPr>
        <w:t xml:space="preserve"> ****, adj p value </w:t>
      </w:r>
      <w:r w:rsidR="00730BB8" w:rsidRPr="00730BB8">
        <w:rPr>
          <w:highlight w:val="yellow"/>
        </w:rPr>
        <w:sym w:font="Symbol" w:char="F0A3"/>
      </w:r>
      <w:r w:rsidR="003B1D14" w:rsidRPr="00730BB8">
        <w:rPr>
          <w:highlight w:val="yellow"/>
        </w:rPr>
        <w:t>0.0001.</w:t>
      </w:r>
    </w:p>
    <w:p w14:paraId="255F0A73" w14:textId="4575DEF3" w:rsidR="00023C39" w:rsidRPr="00C81323" w:rsidRDefault="00023C39" w:rsidP="00023C39">
      <w:pPr>
        <w:spacing w:line="480" w:lineRule="auto"/>
        <w:contextualSpacing/>
      </w:pPr>
      <w:r w:rsidRPr="00C81323">
        <w:rPr>
          <w:b/>
          <w:bCs/>
        </w:rPr>
        <w:t xml:space="preserve">Supplementary Figure </w:t>
      </w:r>
      <w:r w:rsidR="00E563C3">
        <w:rPr>
          <w:b/>
          <w:bCs/>
        </w:rPr>
        <w:t>6</w:t>
      </w:r>
      <w:r w:rsidRPr="00C81323">
        <w:t xml:space="preserve">.  ADO inhibits antigen-specific </w:t>
      </w:r>
      <w:r w:rsidR="00D11340">
        <w:t xml:space="preserve">memory </w:t>
      </w:r>
      <w:r w:rsidRPr="00C81323">
        <w:t xml:space="preserve">T cell recall and can be rescued by adenosine deaminase enzyme supplementation, and ADO </w:t>
      </w:r>
      <w:r w:rsidR="001310E4">
        <w:t>breakdown metabolite inosine does not inhibit recall</w:t>
      </w:r>
      <w:r w:rsidRPr="00C81323">
        <w:t xml:space="preserve">.  A) HLA-A*02:01 </w:t>
      </w:r>
      <w:r w:rsidR="00D11340">
        <w:t>d</w:t>
      </w:r>
      <w:r w:rsidRPr="00C81323">
        <w:t xml:space="preserve">onor #1 PBMCs treated either with peptide alone (CMV pp65 NLVPMVATV), peptide + ADO, peptide + 10µg/mL adenosine deaminase (ADA) or a combination of peptide + ADO + ADA.  Results from </w:t>
      </w:r>
      <w:r w:rsidR="00ED40F5">
        <w:t>4</w:t>
      </w:r>
      <w:r w:rsidRPr="00C81323">
        <w:t xml:space="preserve"> separate experiments </w:t>
      </w:r>
      <w:r w:rsidR="005D05E0" w:rsidRPr="005D05E0">
        <w:rPr>
          <w:highlight w:val="yellow"/>
        </w:rPr>
        <w:t xml:space="preserve">with </w:t>
      </w:r>
      <w:r w:rsidR="00ED40F5">
        <w:rPr>
          <w:highlight w:val="yellow"/>
        </w:rPr>
        <w:t>2</w:t>
      </w:r>
      <w:r w:rsidR="005D05E0" w:rsidRPr="005D05E0">
        <w:rPr>
          <w:highlight w:val="yellow"/>
        </w:rPr>
        <w:t xml:space="preserve"> replicates per experiment</w:t>
      </w:r>
      <w:r w:rsidR="00831B91" w:rsidRPr="00831B91">
        <w:rPr>
          <w:highlight w:val="yellow"/>
        </w:rPr>
        <w:t xml:space="preserve"> </w:t>
      </w:r>
      <w:r w:rsidRPr="00C81323">
        <w:t xml:space="preserve">B) Recall </w:t>
      </w:r>
      <w:r w:rsidR="00152D9F">
        <w:lastRenderedPageBreak/>
        <w:t xml:space="preserve">antigen assay </w:t>
      </w:r>
      <w:r w:rsidRPr="00C81323">
        <w:t>experiment</w:t>
      </w:r>
      <w:r w:rsidR="00152D9F">
        <w:t>al</w:t>
      </w:r>
      <w:r w:rsidRPr="00C81323">
        <w:t xml:space="preserve"> setup as in A, comparing addition of ADO versus ADO metabolite inosine (INO), both at the same concentrations</w:t>
      </w:r>
      <w:r w:rsidR="00152D9F">
        <w:t xml:space="preserve"> (1mM </w:t>
      </w:r>
      <w:r w:rsidR="00F75F8A">
        <w:t xml:space="preserve">final on </w:t>
      </w:r>
      <w:r w:rsidR="00152D9F">
        <w:t xml:space="preserve">day 0, </w:t>
      </w:r>
      <w:r w:rsidR="00325839">
        <w:t xml:space="preserve">0.5mM </w:t>
      </w:r>
      <w:r w:rsidR="00F75F8A">
        <w:t xml:space="preserve">final on </w:t>
      </w:r>
      <w:r w:rsidR="00325839">
        <w:t>day</w:t>
      </w:r>
      <w:r w:rsidR="00F75F8A">
        <w:t>s</w:t>
      </w:r>
      <w:r w:rsidR="00325839">
        <w:t xml:space="preserve"> 3 and 5)</w:t>
      </w:r>
      <w:r w:rsidRPr="00C81323">
        <w:t xml:space="preserve">.   Results are from </w:t>
      </w:r>
      <w:r w:rsidR="00F75F8A">
        <w:t>2</w:t>
      </w:r>
      <w:r w:rsidRPr="00C81323">
        <w:t xml:space="preserve"> independent experiments</w:t>
      </w:r>
      <w:r w:rsidR="00152D9F">
        <w:t xml:space="preserve"> and are expressed as </w:t>
      </w:r>
      <w:r w:rsidR="00F75F8A">
        <w:t>fold change (</w:t>
      </w:r>
      <w:r w:rsidR="00152D9F">
        <w:t>FC</w:t>
      </w:r>
      <w:r w:rsidR="00F75F8A">
        <w:t>)</w:t>
      </w:r>
      <w:r w:rsidR="00152D9F">
        <w:t xml:space="preserve"> relative to peptide-alone stimulated samples</w:t>
      </w:r>
      <w:r w:rsidRPr="00C81323">
        <w:t xml:space="preserve">.  </w:t>
      </w:r>
      <w:r w:rsidR="00831B91" w:rsidRPr="0036612F">
        <w:rPr>
          <w:highlight w:val="yellow"/>
        </w:rPr>
        <w:t xml:space="preserve">Within each </w:t>
      </w:r>
      <w:r w:rsidR="00831B91" w:rsidRPr="009673CA">
        <w:rPr>
          <w:highlight w:val="yellow"/>
        </w:rPr>
        <w:t xml:space="preserve">experiment, </w:t>
      </w:r>
      <w:r w:rsidR="00DB6E2C" w:rsidRPr="009673CA">
        <w:rPr>
          <w:highlight w:val="yellow"/>
        </w:rPr>
        <w:t xml:space="preserve">all combination </w:t>
      </w:r>
      <w:r w:rsidR="00831B91" w:rsidRPr="009673CA">
        <w:rPr>
          <w:highlight w:val="yellow"/>
        </w:rPr>
        <w:t xml:space="preserve">ratios of </w:t>
      </w:r>
      <w:r w:rsidR="00DB6E2C" w:rsidRPr="009673CA">
        <w:rPr>
          <w:highlight w:val="yellow"/>
        </w:rPr>
        <w:t xml:space="preserve">treated </w:t>
      </w:r>
      <w:r w:rsidR="00831B91" w:rsidRPr="009673CA">
        <w:rPr>
          <w:highlight w:val="yellow"/>
        </w:rPr>
        <w:t>sample</w:t>
      </w:r>
      <w:r w:rsidR="00DB6E2C" w:rsidRPr="009673CA">
        <w:rPr>
          <w:highlight w:val="yellow"/>
        </w:rPr>
        <w:t xml:space="preserve"> relative to </w:t>
      </w:r>
      <w:r w:rsidR="00831B91" w:rsidRPr="009673CA">
        <w:rPr>
          <w:highlight w:val="yellow"/>
        </w:rPr>
        <w:t xml:space="preserve">peptide-only treated sample </w:t>
      </w:r>
      <w:r w:rsidR="007002E7" w:rsidRPr="009673CA">
        <w:rPr>
          <w:highlight w:val="yellow"/>
        </w:rPr>
        <w:t>w</w:t>
      </w:r>
      <w:r w:rsidR="00956A2D" w:rsidRPr="009673CA">
        <w:rPr>
          <w:highlight w:val="yellow"/>
        </w:rPr>
        <w:t>ere</w:t>
      </w:r>
      <w:r w:rsidR="00831B91" w:rsidRPr="009673CA">
        <w:rPr>
          <w:highlight w:val="yellow"/>
        </w:rPr>
        <w:t xml:space="preserve"> calculated and the median </w:t>
      </w:r>
      <w:r w:rsidR="00956A2D" w:rsidRPr="009673CA">
        <w:rPr>
          <w:highlight w:val="yellow"/>
        </w:rPr>
        <w:t xml:space="preserve">ratio </w:t>
      </w:r>
      <w:r w:rsidR="00831B91" w:rsidRPr="009673CA">
        <w:rPr>
          <w:highlight w:val="yellow"/>
        </w:rPr>
        <w:t xml:space="preserve">value for each experiment </w:t>
      </w:r>
      <w:r w:rsidR="00956A2D" w:rsidRPr="009673CA">
        <w:rPr>
          <w:highlight w:val="yellow"/>
        </w:rPr>
        <w:t xml:space="preserve">is </w:t>
      </w:r>
      <w:r w:rsidR="00831B91" w:rsidRPr="009673CA">
        <w:rPr>
          <w:highlight w:val="yellow"/>
        </w:rPr>
        <w:t xml:space="preserve">plotted.  </w:t>
      </w:r>
      <w:r w:rsidR="007002E7" w:rsidRPr="009673CA">
        <w:rPr>
          <w:highlight w:val="yellow"/>
        </w:rPr>
        <w:t>Log transformed median values were analyzed by one-way ANOVA and subsequent</w:t>
      </w:r>
      <w:r w:rsidR="00831B91" w:rsidRPr="009673CA">
        <w:rPr>
          <w:highlight w:val="yellow"/>
        </w:rPr>
        <w:t xml:space="preserve"> Dunnett’s multiple comparison test</w:t>
      </w:r>
      <w:r w:rsidR="007002E7" w:rsidRPr="009673CA">
        <w:rPr>
          <w:highlight w:val="yellow"/>
        </w:rPr>
        <w:t xml:space="preserve"> </w:t>
      </w:r>
      <w:r w:rsidR="00831B91" w:rsidRPr="009673CA">
        <w:rPr>
          <w:highlight w:val="yellow"/>
        </w:rPr>
        <w:t xml:space="preserve">relative to peptide-treated only samples.  </w:t>
      </w:r>
      <w:r w:rsidR="00DA7C78" w:rsidRPr="009673CA">
        <w:rPr>
          <w:highlight w:val="yellow"/>
        </w:rPr>
        <w:t>**, adj p value =</w:t>
      </w:r>
      <w:r w:rsidR="00D01DF4">
        <w:rPr>
          <w:highlight w:val="yellow"/>
        </w:rPr>
        <w:t xml:space="preserve"> </w:t>
      </w:r>
      <w:r w:rsidR="00DA7C78" w:rsidRPr="009673CA">
        <w:rPr>
          <w:highlight w:val="yellow"/>
        </w:rPr>
        <w:t xml:space="preserve">0.0059; </w:t>
      </w:r>
      <w:r w:rsidR="0025459A" w:rsidRPr="009673CA">
        <w:rPr>
          <w:highlight w:val="yellow"/>
        </w:rPr>
        <w:t xml:space="preserve">****, </w:t>
      </w:r>
      <w:r w:rsidR="00DA7C78" w:rsidRPr="009673CA">
        <w:rPr>
          <w:highlight w:val="yellow"/>
        </w:rPr>
        <w:t>adj p value</w:t>
      </w:r>
      <w:r w:rsidRPr="009673CA">
        <w:rPr>
          <w:highlight w:val="yellow"/>
        </w:rPr>
        <w:t xml:space="preserve"> </w:t>
      </w:r>
      <w:r w:rsidR="00D01DF4" w:rsidRPr="00D01DF4">
        <w:rPr>
          <w:highlight w:val="yellow"/>
        </w:rPr>
        <w:sym w:font="Symbol" w:char="F0A3"/>
      </w:r>
      <w:r w:rsidRPr="009673CA">
        <w:rPr>
          <w:highlight w:val="yellow"/>
        </w:rPr>
        <w:t xml:space="preserve"> 0.0001</w:t>
      </w:r>
      <w:r w:rsidRPr="00C81323">
        <w:t xml:space="preserve">.   </w:t>
      </w:r>
    </w:p>
    <w:p w14:paraId="4A2099B8" w14:textId="35B66559" w:rsidR="00023C39" w:rsidRPr="00C81323" w:rsidRDefault="00023C39" w:rsidP="00023C39">
      <w:pPr>
        <w:spacing w:line="480" w:lineRule="auto"/>
        <w:contextualSpacing/>
      </w:pPr>
      <w:r w:rsidRPr="00C81323">
        <w:rPr>
          <w:b/>
          <w:bCs/>
        </w:rPr>
        <w:t xml:space="preserve">Supplementary Figure </w:t>
      </w:r>
      <w:r w:rsidR="00E563C3">
        <w:rPr>
          <w:b/>
          <w:bCs/>
        </w:rPr>
        <w:t>7</w:t>
      </w:r>
      <w:r w:rsidRPr="00C81323">
        <w:t xml:space="preserve">.  Adenosine-mediated alterations in co-inhibitory receptor expression. HLA-A*02:01 </w:t>
      </w:r>
      <w:r w:rsidR="00152D9F">
        <w:t>d</w:t>
      </w:r>
      <w:r w:rsidRPr="00C81323">
        <w:t>onor #1 PBMCs treated with 2.5µg/mL CEF peptide pool (</w:t>
      </w:r>
      <w:proofErr w:type="spellStart"/>
      <w:r w:rsidRPr="00C81323">
        <w:t>ProMix</w:t>
      </w:r>
      <w:proofErr w:type="spellEnd"/>
      <w:r w:rsidRPr="00C81323">
        <w:t xml:space="preserve"> CEF Peptide Pool, </w:t>
      </w:r>
      <w:proofErr w:type="spellStart"/>
      <w:r w:rsidRPr="00C81323">
        <w:t>Proimmune</w:t>
      </w:r>
      <w:proofErr w:type="spellEnd"/>
      <w:r w:rsidRPr="00C81323">
        <w:t xml:space="preserve"> </w:t>
      </w:r>
      <w:proofErr w:type="spellStart"/>
      <w:r w:rsidRPr="00C81323">
        <w:t>Ldt</w:t>
      </w:r>
      <w:proofErr w:type="spellEnd"/>
      <w:r w:rsidRPr="00C81323">
        <w:t xml:space="preserve">) containing CMV pp65 NLVPMVATV for </w:t>
      </w:r>
      <w:r w:rsidR="00A029E6">
        <w:t>2</w:t>
      </w:r>
      <w:r w:rsidRPr="00C81323">
        <w:t xml:space="preserve"> experiments or 10µg/mL pure CMV pp65 NLVPMVATV peptide for </w:t>
      </w:r>
      <w:r w:rsidR="00A029E6">
        <w:t>2</w:t>
      </w:r>
      <w:r w:rsidRPr="00C81323">
        <w:t xml:space="preserve"> experiments.  Cells were treated with either peptide/peptide cocktail (P) alone or with ADO.  In these early experiments, ADO was administered on days 0, 2, 4 and 6</w:t>
      </w:r>
      <w:r w:rsidR="00A029E6">
        <w:t xml:space="preserve"> </w:t>
      </w:r>
      <w:r w:rsidR="00A029E6" w:rsidRPr="00A029E6">
        <w:rPr>
          <w:highlight w:val="yellow"/>
        </w:rPr>
        <w:t>at 1mM final day 0 and 0.5mM final on days 2, 4 and 6</w:t>
      </w:r>
      <w:r w:rsidRPr="00C81323">
        <w:t>.  Surface expression of co-inhibitory receptors A) PD-1, B) LAG-3 and C) TIM-3 were assessed on CMV pp65 NLVPMVATV-specific CD8</w:t>
      </w:r>
      <w:r w:rsidRPr="00C81323">
        <w:rPr>
          <w:vertAlign w:val="superscript"/>
        </w:rPr>
        <w:t xml:space="preserve">+ </w:t>
      </w:r>
      <w:r w:rsidRPr="00C81323">
        <w:t>T cells or tetramer negative CD8</w:t>
      </w:r>
      <w:r w:rsidRPr="00C81323">
        <w:rPr>
          <w:vertAlign w:val="superscript"/>
        </w:rPr>
        <w:t>+</w:t>
      </w:r>
      <w:r w:rsidRPr="00C81323">
        <w:t xml:space="preserve"> T cells on day 7. Results are from 4 independent experiments.  Two-tailed </w:t>
      </w:r>
      <w:r w:rsidRPr="00A656DB">
        <w:rPr>
          <w:highlight w:val="yellow"/>
        </w:rPr>
        <w:t>paired</w:t>
      </w:r>
      <w:r w:rsidRPr="00C81323">
        <w:t xml:space="preserve"> t-test analysis.  *, p </w:t>
      </w:r>
      <w:r w:rsidR="00E6538A" w:rsidRPr="00E71A38">
        <w:sym w:font="Symbol" w:char="F0A3"/>
      </w:r>
      <w:r w:rsidRPr="00C81323">
        <w:t xml:space="preserve"> 0.05.</w:t>
      </w:r>
    </w:p>
    <w:p w14:paraId="5FB60DAB" w14:textId="113DD7A0" w:rsidR="00023C39" w:rsidRPr="00C81323" w:rsidRDefault="00023C39" w:rsidP="00023C39">
      <w:pPr>
        <w:spacing w:line="480" w:lineRule="auto"/>
        <w:contextualSpacing/>
      </w:pPr>
      <w:r w:rsidRPr="00C81323">
        <w:rPr>
          <w:b/>
          <w:bCs/>
        </w:rPr>
        <w:t xml:space="preserve">Supplementary Figure </w:t>
      </w:r>
      <w:r w:rsidR="00E563C3">
        <w:rPr>
          <w:b/>
          <w:bCs/>
        </w:rPr>
        <w:t>8</w:t>
      </w:r>
      <w:r w:rsidRPr="00C81323">
        <w:t>.  Adenosine stimulation increased the percentage of CD14</w:t>
      </w:r>
      <w:r w:rsidRPr="00C81323">
        <w:rPr>
          <w:vertAlign w:val="superscript"/>
        </w:rPr>
        <w:t>+</w:t>
      </w:r>
      <w:r w:rsidRPr="00C81323">
        <w:t xml:space="preserve"> CD11b</w:t>
      </w:r>
      <w:r w:rsidRPr="00C81323">
        <w:rPr>
          <w:vertAlign w:val="superscript"/>
        </w:rPr>
        <w:t>-</w:t>
      </w:r>
      <w:r w:rsidRPr="00C81323">
        <w:t xml:space="preserve"> cells and their surface expression of PD-1 co-inhibitory receptor ligands PD-L1/PD-L2 in </w:t>
      </w:r>
      <w:r w:rsidR="00C32394">
        <w:t>d</w:t>
      </w:r>
      <w:r w:rsidRPr="00C81323">
        <w:t xml:space="preserve">onor #1. HLA-A*02:01 </w:t>
      </w:r>
      <w:r w:rsidR="00C32394">
        <w:t>d</w:t>
      </w:r>
      <w:r w:rsidRPr="00C81323">
        <w:t>onor #1 PBMCs treated with or without 1mM ADO once for either 24 hours or 48 hours.  Cells were assayed for (A-B) the percentage of CD14</w:t>
      </w:r>
      <w:r w:rsidRPr="00C81323">
        <w:rPr>
          <w:vertAlign w:val="superscript"/>
        </w:rPr>
        <w:t>+</w:t>
      </w:r>
      <w:r w:rsidRPr="00C81323">
        <w:t>, CD11b</w:t>
      </w:r>
      <w:r w:rsidRPr="00C81323">
        <w:rPr>
          <w:vertAlign w:val="superscript"/>
        </w:rPr>
        <w:t>-</w:t>
      </w:r>
      <w:r w:rsidRPr="00C81323">
        <w:t xml:space="preserve"> cells and (C-D) the </w:t>
      </w:r>
      <w:r w:rsidR="000C7E10">
        <w:t xml:space="preserve">MFI </w:t>
      </w:r>
      <w:r w:rsidRPr="00C81323">
        <w:t>surface expression of PD-L1/PD-L2 (</w:t>
      </w:r>
      <w:r w:rsidR="00426EF5" w:rsidRPr="00426EF5">
        <w:rPr>
          <w:highlight w:val="yellow"/>
        </w:rPr>
        <w:t xml:space="preserve">both proteins on the </w:t>
      </w:r>
      <w:r w:rsidRPr="00426EF5">
        <w:rPr>
          <w:highlight w:val="yellow"/>
        </w:rPr>
        <w:t xml:space="preserve">same </w:t>
      </w:r>
      <w:r w:rsidR="00426EF5" w:rsidRPr="00426EF5">
        <w:rPr>
          <w:highlight w:val="yellow"/>
        </w:rPr>
        <w:t xml:space="preserve">PE </w:t>
      </w:r>
      <w:r w:rsidRPr="00426EF5">
        <w:rPr>
          <w:highlight w:val="yellow"/>
        </w:rPr>
        <w:t>channel</w:t>
      </w:r>
      <w:r w:rsidRPr="00C81323">
        <w:t>) on CD14</w:t>
      </w:r>
      <w:r w:rsidRPr="00C81323">
        <w:rPr>
          <w:vertAlign w:val="superscript"/>
        </w:rPr>
        <w:t>+</w:t>
      </w:r>
      <w:r w:rsidRPr="00C81323">
        <w:t>, CD11b</w:t>
      </w:r>
      <w:r w:rsidRPr="00C81323">
        <w:rPr>
          <w:vertAlign w:val="superscript"/>
        </w:rPr>
        <w:t>-</w:t>
      </w:r>
      <w:r w:rsidRPr="00C81323">
        <w:t xml:space="preserve"> cells. For C-D, grey bars depict the PD-L1/PD-L2 expression levels on CD14</w:t>
      </w:r>
      <w:r w:rsidRPr="00C81323">
        <w:rPr>
          <w:vertAlign w:val="superscript"/>
        </w:rPr>
        <w:t>+</w:t>
      </w:r>
      <w:r w:rsidRPr="00C81323">
        <w:t xml:space="preserve"> CD11b</w:t>
      </w:r>
      <w:r w:rsidRPr="00C81323">
        <w:rPr>
          <w:vertAlign w:val="superscript"/>
        </w:rPr>
        <w:t>-</w:t>
      </w:r>
      <w:r w:rsidRPr="00C81323">
        <w:t xml:space="preserve"> cells while black bars depict PD-L1/PD-L2 expression on T cells for comparison.  Results are from 2 independent experiments for each time point.  Two-tailed </w:t>
      </w:r>
      <w:r w:rsidRPr="00C81323">
        <w:lastRenderedPageBreak/>
        <w:t>unpaired t-test analysis</w:t>
      </w:r>
      <w:r w:rsidR="00BE05E2">
        <w:t xml:space="preserve"> of </w:t>
      </w:r>
      <w:r w:rsidR="00BE05E2" w:rsidRPr="00C81323">
        <w:t>CD14</w:t>
      </w:r>
      <w:r w:rsidR="00BE05E2" w:rsidRPr="00C81323">
        <w:rPr>
          <w:vertAlign w:val="superscript"/>
        </w:rPr>
        <w:t>+</w:t>
      </w:r>
      <w:r w:rsidR="00BE05E2" w:rsidRPr="00C81323">
        <w:t xml:space="preserve"> CD11b</w:t>
      </w:r>
      <w:r w:rsidR="00BE05E2" w:rsidRPr="00C81323">
        <w:rPr>
          <w:vertAlign w:val="superscript"/>
        </w:rPr>
        <w:t>-</w:t>
      </w:r>
      <w:r w:rsidR="00BE05E2" w:rsidRPr="00C81323">
        <w:t xml:space="preserve"> cell</w:t>
      </w:r>
      <w:r w:rsidR="00BE05E2">
        <w:t xml:space="preserve"> data</w:t>
      </w:r>
      <w:r w:rsidRPr="00C81323">
        <w:t xml:space="preserve">.  **, p </w:t>
      </w:r>
      <w:r w:rsidRPr="00C81323">
        <w:sym w:font="Symbol" w:char="F0A3"/>
      </w:r>
      <w:r w:rsidRPr="00C81323">
        <w:t xml:space="preserve"> 0.01; ***, p </w:t>
      </w:r>
      <w:r w:rsidRPr="00C81323">
        <w:sym w:font="Symbol" w:char="F0A3"/>
      </w:r>
      <w:r w:rsidRPr="00C81323">
        <w:t xml:space="preserve"> 0.001; ****, p </w:t>
      </w:r>
      <w:r w:rsidRPr="00C81323">
        <w:sym w:font="Symbol" w:char="F0A3"/>
      </w:r>
      <w:r w:rsidRPr="00C81323">
        <w:t xml:space="preserve"> 0.0001.  Results from CD14</w:t>
      </w:r>
      <w:r w:rsidRPr="00C81323">
        <w:rPr>
          <w:vertAlign w:val="superscript"/>
        </w:rPr>
        <w:t>+</w:t>
      </w:r>
      <w:r w:rsidRPr="00C81323">
        <w:t xml:space="preserve"> CD11b</w:t>
      </w:r>
      <w:r w:rsidRPr="00C81323">
        <w:rPr>
          <w:vertAlign w:val="superscript"/>
        </w:rPr>
        <w:t>+</w:t>
      </w:r>
      <w:r w:rsidRPr="00C81323">
        <w:t xml:space="preserve"> cells did not show a significant difference in MFI (data not shown).  </w:t>
      </w:r>
    </w:p>
    <w:p w14:paraId="6637538D" w14:textId="263927EA" w:rsidR="00023C39" w:rsidRDefault="00023C39" w:rsidP="00023C39">
      <w:pPr>
        <w:spacing w:line="480" w:lineRule="auto"/>
        <w:contextualSpacing/>
      </w:pPr>
      <w:r w:rsidRPr="00C81323">
        <w:rPr>
          <w:b/>
          <w:bCs/>
        </w:rPr>
        <w:t xml:space="preserve">Supplementary Figure </w:t>
      </w:r>
      <w:r w:rsidR="00E563C3">
        <w:rPr>
          <w:b/>
          <w:bCs/>
        </w:rPr>
        <w:t>9</w:t>
      </w:r>
      <w:r w:rsidRPr="00C81323">
        <w:t>.  Adenosine stimulation does not reduce IFN</w:t>
      </w:r>
      <w:r>
        <w:sym w:font="Symbol" w:char="F067"/>
      </w:r>
      <w:r w:rsidRPr="00C81323">
        <w:t xml:space="preserve"> production or activation</w:t>
      </w:r>
      <w:r w:rsidR="008857B1">
        <w:t xml:space="preserve"> </w:t>
      </w:r>
      <w:r w:rsidRPr="00C81323">
        <w:t xml:space="preserve">induced TOX expression on previously expanded </w:t>
      </w:r>
      <w:r w:rsidR="00BE05E2">
        <w:t xml:space="preserve">memory T </w:t>
      </w:r>
      <w:r w:rsidRPr="00C81323">
        <w:t xml:space="preserve">cells re-stimulated with peptide. HLA-A*02:01 </w:t>
      </w:r>
      <w:r w:rsidR="00BE05E2">
        <w:t>d</w:t>
      </w:r>
      <w:r w:rsidRPr="00C81323">
        <w:t>onor #1 PBMCs that were previously expanded (with NLVPMVATV peptide at least 7 days) were combined with unexpanded PBMCs of the same donor at a ratio of 2:1 on day 0.  Cell co-cultures were either not re-stimulated or re-stimulated with 10µg/mL NLVPMVATV peptide (P) for 48 hours.  Additionally, 1mM ADO was either added or not as indicated at the same time as peptide re-stimulation.  A) representative plots showing IFN</w:t>
      </w:r>
      <w:r w:rsidR="000D17DD">
        <w:sym w:font="Symbol" w:char="F067"/>
      </w:r>
      <w:r w:rsidRPr="00C81323">
        <w:t xml:space="preserve"> and TOX expression among tetramer positive T cells, except for black dots which are from CD3- cells. IFN</w:t>
      </w:r>
      <w:r w:rsidR="000D17DD">
        <w:sym w:font="Symbol" w:char="F067"/>
      </w:r>
      <w:r w:rsidR="000D17DD">
        <w:t xml:space="preserve"> </w:t>
      </w:r>
      <w:r w:rsidRPr="00C81323">
        <w:t>plots with y axis tetramer and CD3 are meant to illustrate activation due to internalization of TCR (tetramer staining) and CD3.  B-E) Bar graphs depicts IFN</w:t>
      </w:r>
      <w:r>
        <w:sym w:font="Symbol" w:char="F067"/>
      </w:r>
      <w:r w:rsidRPr="00C81323">
        <w:t xml:space="preserve">  and TOX MFI and percentage of positivity within the tetramer</w:t>
      </w:r>
      <w:r w:rsidR="008857B1" w:rsidRPr="008857B1">
        <w:rPr>
          <w:vertAlign w:val="superscript"/>
        </w:rPr>
        <w:t>+</w:t>
      </w:r>
      <w:r w:rsidRPr="00C81323">
        <w:t xml:space="preserve"> T cell gate either stimulated with peptide (grey bars) or non-peptide-stimulated (black bars). Because tetramer positive </w:t>
      </w:r>
      <w:r w:rsidR="008857B1">
        <w:t xml:space="preserve">T </w:t>
      </w:r>
      <w:r w:rsidRPr="00C81323">
        <w:t xml:space="preserve">cells from </w:t>
      </w:r>
      <w:r w:rsidR="00BE05E2">
        <w:t>d</w:t>
      </w:r>
      <w:r w:rsidRPr="00C81323">
        <w:t>onor #1 are only detectable by flow after day 5 post-peptide stimulation, this data is representative of the IFN</w:t>
      </w:r>
      <w:r>
        <w:sym w:font="Symbol" w:char="F067"/>
      </w:r>
      <w:r w:rsidRPr="00C81323">
        <w:t xml:space="preserve">  and TOX expression that was induced 48 hours post-peptide stimulation on tetramer positive cells already present (expanded) as opposed to unexpanded PBMCs which will not have detectable tetramer positive cells at this time point.  Staining was performed using </w:t>
      </w:r>
      <w:proofErr w:type="spellStart"/>
      <w:r w:rsidRPr="00C81323">
        <w:t>TrueNuclear</w:t>
      </w:r>
      <w:proofErr w:type="spellEnd"/>
      <w:r w:rsidRPr="00C81323">
        <w:t xml:space="preserve"> Transcription Factor kit with Brefeldin A treatment 4 hours prior to staining.  Results are from 3 independent experiments.  Data depicted as bar </w:t>
      </w:r>
      <w:proofErr w:type="gramStart"/>
      <w:r w:rsidRPr="00C81323">
        <w:t>graph</w:t>
      </w:r>
      <w:r w:rsidR="008857B1">
        <w:t>s</w:t>
      </w:r>
      <w:proofErr w:type="gramEnd"/>
      <w:r w:rsidRPr="00C81323">
        <w:t xml:space="preserve"> but two-tailed paired t-test analysis was performed using paired data points from each individual experiment.  Statistical analysis only shown for peptide treated samples (grey bars), black bars displayed for reference.  *, p = 0.01.</w:t>
      </w:r>
    </w:p>
    <w:p w14:paraId="738D40C8" w14:textId="4D7E9467" w:rsidR="00023C39" w:rsidRPr="00C81323" w:rsidRDefault="00023C39" w:rsidP="00023C39">
      <w:pPr>
        <w:spacing w:line="480" w:lineRule="auto"/>
        <w:contextualSpacing/>
      </w:pPr>
      <w:r w:rsidRPr="00C81323">
        <w:rPr>
          <w:b/>
          <w:bCs/>
        </w:rPr>
        <w:t xml:space="preserve">Supplementary Figure </w:t>
      </w:r>
      <w:r w:rsidR="00E563C3">
        <w:rPr>
          <w:b/>
          <w:bCs/>
        </w:rPr>
        <w:t>10</w:t>
      </w:r>
      <w:r w:rsidRPr="00C81323">
        <w:t>.  Antigen-specific T cell recall is altered at high doses of GS-5734 and parent drug</w:t>
      </w:r>
      <w:r w:rsidR="0097473E">
        <w:t xml:space="preserve"> GS-441524</w:t>
      </w:r>
      <w:r w:rsidRPr="00C81323">
        <w:t xml:space="preserve">. HLA-A*02:01 </w:t>
      </w:r>
      <w:r w:rsidR="0097473E">
        <w:t>d</w:t>
      </w:r>
      <w:r w:rsidRPr="00C81323">
        <w:t>onor #1 PBMCs treated with CMV pp65 NLVPMVATV and assayed for tetramer positive cells on Day 7</w:t>
      </w:r>
      <w:r w:rsidR="00CA6127">
        <w:t xml:space="preserve"> as described in Figure 1C</w:t>
      </w:r>
      <w:r w:rsidRPr="00C81323">
        <w:t xml:space="preserve">.  ADO dissolved in complete media is denoted </w:t>
      </w:r>
      <w:r w:rsidRPr="00C81323">
        <w:lastRenderedPageBreak/>
        <w:t xml:space="preserve">as </w:t>
      </w:r>
      <w:proofErr w:type="spellStart"/>
      <w:r w:rsidRPr="00C81323">
        <w:t>ADO</w:t>
      </w:r>
      <w:r w:rsidRPr="00C81323">
        <w:rPr>
          <w:vertAlign w:val="superscript"/>
        </w:rPr>
        <w:t>aq</w:t>
      </w:r>
      <w:proofErr w:type="spellEnd"/>
      <w:r w:rsidRPr="00C81323">
        <w:t>. ADO dissolved in DMSO (ADO</w:t>
      </w:r>
      <w:r w:rsidRPr="00C81323">
        <w:rPr>
          <w:vertAlign w:val="superscript"/>
        </w:rPr>
        <w:t>DMSO</w:t>
      </w:r>
      <w:r w:rsidRPr="00C81323">
        <w:t>), GS-5734 (DMSO) and parent drug GS-445124 (DMSO) were all given at ascending doses of 500nM, 5µM or 50µM.  DMSO vehicle control was administered at 0.1%, 0.01% or 0.001% final.  GS-5734 at 50µM is depicted as a grey striped bar to denote the toxicity observed.  NECA and CGS-21680 (DMSO) were both given at ascending doses of 100nM, 1µM or 10µM.  All treatment</w:t>
      </w:r>
      <w:r w:rsidR="006D744D">
        <w:t xml:space="preserve"> sample data</w:t>
      </w:r>
      <w:r w:rsidRPr="00C81323">
        <w:t xml:space="preserve"> are normalized to peptide</w:t>
      </w:r>
      <w:r w:rsidR="006D744D">
        <w:t>-only</w:t>
      </w:r>
      <w:r w:rsidRPr="00C81323">
        <w:t xml:space="preserve"> </w:t>
      </w:r>
      <w:r w:rsidR="006D744D">
        <w:t>samples within each experiment</w:t>
      </w:r>
      <w:r w:rsidRPr="00C81323">
        <w:t xml:space="preserve"> (comparison using horizontal line at 1 on y axis).  </w:t>
      </w:r>
      <w:r w:rsidRPr="00233324">
        <w:rPr>
          <w:highlight w:val="yellow"/>
        </w:rPr>
        <w:t>Data is from 4 independent experiments</w:t>
      </w:r>
      <w:r w:rsidR="00233324" w:rsidRPr="00233324">
        <w:rPr>
          <w:highlight w:val="yellow"/>
        </w:rPr>
        <w:t xml:space="preserve"> with 2 replicates per condition</w:t>
      </w:r>
      <w:r w:rsidRPr="00233324">
        <w:rPr>
          <w:highlight w:val="yellow"/>
        </w:rPr>
        <w:t>.</w:t>
      </w:r>
      <w:r w:rsidRPr="00C81323">
        <w:t xml:space="preserve"> </w:t>
      </w:r>
      <w:r w:rsidR="003C6DB7">
        <w:t xml:space="preserve">  </w:t>
      </w:r>
      <w:r w:rsidR="003C6DB7" w:rsidRPr="009673CA">
        <w:rPr>
          <w:highlight w:val="yellow"/>
        </w:rPr>
        <w:t>Ratios of all combinations</w:t>
      </w:r>
      <w:r w:rsidR="003C6DB7">
        <w:t xml:space="preserve"> of treated samples relative to </w:t>
      </w:r>
      <w:r w:rsidR="00CA6127" w:rsidRPr="0036612F">
        <w:rPr>
          <w:highlight w:val="yellow"/>
        </w:rPr>
        <w:t xml:space="preserve">peptide-only </w:t>
      </w:r>
      <w:r w:rsidR="00CA6127">
        <w:rPr>
          <w:highlight w:val="yellow"/>
        </w:rPr>
        <w:t xml:space="preserve">treated </w:t>
      </w:r>
      <w:r w:rsidR="00CA6127" w:rsidRPr="0036612F">
        <w:rPr>
          <w:highlight w:val="yellow"/>
        </w:rPr>
        <w:t xml:space="preserve">sample were </w:t>
      </w:r>
      <w:r w:rsidR="00CA6127" w:rsidRPr="009673CA">
        <w:rPr>
          <w:highlight w:val="yellow"/>
        </w:rPr>
        <w:t xml:space="preserve">calculated </w:t>
      </w:r>
      <w:r w:rsidR="00956A2D" w:rsidRPr="009673CA">
        <w:rPr>
          <w:highlight w:val="yellow"/>
        </w:rPr>
        <w:t xml:space="preserve">within individual experiments </w:t>
      </w:r>
      <w:r w:rsidR="00CA6127" w:rsidRPr="009673CA">
        <w:rPr>
          <w:highlight w:val="yellow"/>
        </w:rPr>
        <w:t xml:space="preserve">and the median </w:t>
      </w:r>
      <w:r w:rsidR="00956A2D" w:rsidRPr="009673CA">
        <w:rPr>
          <w:highlight w:val="yellow"/>
        </w:rPr>
        <w:t xml:space="preserve">ratio </w:t>
      </w:r>
      <w:r w:rsidR="00CA6127" w:rsidRPr="009673CA">
        <w:rPr>
          <w:highlight w:val="yellow"/>
        </w:rPr>
        <w:t xml:space="preserve">value for each experiment is plotted.  </w:t>
      </w:r>
      <w:r w:rsidR="003C6DB7" w:rsidRPr="009673CA">
        <w:rPr>
          <w:highlight w:val="yellow"/>
        </w:rPr>
        <w:t>Log transformed median values were used in one-way ANOVA and subsequent</w:t>
      </w:r>
      <w:r w:rsidR="00CA6127" w:rsidRPr="009673CA">
        <w:rPr>
          <w:highlight w:val="yellow"/>
        </w:rPr>
        <w:t xml:space="preserve"> </w:t>
      </w:r>
      <w:r w:rsidR="00CA6127" w:rsidRPr="0036612F">
        <w:rPr>
          <w:highlight w:val="yellow"/>
        </w:rPr>
        <w:t xml:space="preserve">Dunnett’s </w:t>
      </w:r>
      <w:r w:rsidR="00CA6127" w:rsidRPr="002269B4">
        <w:rPr>
          <w:highlight w:val="yellow"/>
        </w:rPr>
        <w:t>multiple comparison test</w:t>
      </w:r>
      <w:r w:rsidR="003C6DB7">
        <w:rPr>
          <w:highlight w:val="yellow"/>
        </w:rPr>
        <w:t xml:space="preserve"> </w:t>
      </w:r>
      <w:r w:rsidR="00CA6127" w:rsidRPr="00FD55B2">
        <w:rPr>
          <w:highlight w:val="yellow"/>
        </w:rPr>
        <w:t xml:space="preserve">relative </w:t>
      </w:r>
      <w:r w:rsidR="00CA6127" w:rsidRPr="00E15B94">
        <w:rPr>
          <w:highlight w:val="yellow"/>
        </w:rPr>
        <w:t>to peptide-treated only samples.</w:t>
      </w:r>
      <w:r w:rsidR="00CA6127" w:rsidRPr="00E71A38">
        <w:t xml:space="preserve">  </w:t>
      </w:r>
      <w:r w:rsidRPr="00C81323">
        <w:t xml:space="preserve"> </w:t>
      </w:r>
      <w:r w:rsidR="00A8213B" w:rsidRPr="00C47D49">
        <w:rPr>
          <w:highlight w:val="yellow"/>
        </w:rPr>
        <w:t xml:space="preserve">**, adj p value = 0.0013; </w:t>
      </w:r>
      <w:r w:rsidRPr="00C47D49">
        <w:rPr>
          <w:highlight w:val="yellow"/>
        </w:rPr>
        <w:t>****</w:t>
      </w:r>
      <w:r w:rsidR="00A8213B" w:rsidRPr="00C47D49">
        <w:rPr>
          <w:highlight w:val="yellow"/>
        </w:rPr>
        <w:t>;</w:t>
      </w:r>
      <w:r w:rsidRPr="00C47D49">
        <w:rPr>
          <w:highlight w:val="yellow"/>
        </w:rPr>
        <w:t xml:space="preserve"> </w:t>
      </w:r>
      <w:r w:rsidR="00A8213B" w:rsidRPr="00C47D49">
        <w:rPr>
          <w:highlight w:val="yellow"/>
        </w:rPr>
        <w:t xml:space="preserve">adj p </w:t>
      </w:r>
      <w:r w:rsidR="00A8213B" w:rsidRPr="008857B1">
        <w:rPr>
          <w:highlight w:val="yellow"/>
        </w:rPr>
        <w:t xml:space="preserve">value </w:t>
      </w:r>
      <w:r w:rsidR="008857B1" w:rsidRPr="008857B1">
        <w:rPr>
          <w:highlight w:val="yellow"/>
        </w:rPr>
        <w:sym w:font="Symbol" w:char="F0A3"/>
      </w:r>
      <w:r w:rsidRPr="00C47D49">
        <w:rPr>
          <w:highlight w:val="yellow"/>
        </w:rPr>
        <w:t xml:space="preserve"> 0.0001.</w:t>
      </w:r>
      <w:r w:rsidRPr="00C81323">
        <w:t xml:space="preserve">  </w:t>
      </w:r>
    </w:p>
    <w:p w14:paraId="7230DA59" w14:textId="36671707" w:rsidR="00E563C3" w:rsidRDefault="00E563C3" w:rsidP="00E563C3">
      <w:pPr>
        <w:spacing w:line="480" w:lineRule="auto"/>
      </w:pPr>
      <w:r w:rsidRPr="00C81323">
        <w:rPr>
          <w:b/>
          <w:bCs/>
        </w:rPr>
        <w:t>Supplementary Figure 1</w:t>
      </w:r>
      <w:r>
        <w:rPr>
          <w:b/>
          <w:bCs/>
        </w:rPr>
        <w:t>1</w:t>
      </w:r>
      <w:r w:rsidRPr="00C81323">
        <w:t xml:space="preserve">.  </w:t>
      </w:r>
      <w:r>
        <w:t>Two additional donors show consistent high dose GS-5734 effects on antigen-mediated memory T cell expansion while high dosage of parent GS-445124 drug shows donor to donor variability</w:t>
      </w:r>
      <w:r w:rsidR="001615AD">
        <w:t xml:space="preserve"> effect on memory T cell expansion</w:t>
      </w:r>
      <w:r>
        <w:t>.  A,D</w:t>
      </w:r>
      <w:r w:rsidR="00213466">
        <w:t>)</w:t>
      </w:r>
      <w:r>
        <w:t xml:space="preserve"> Donor #4 and </w:t>
      </w:r>
      <w:r w:rsidR="00213466">
        <w:t>d</w:t>
      </w:r>
      <w:r>
        <w:t>onor #5, both HLA-A*02:01, were stimulated as described in Figure 1C.  Additionally, 0.1</w:t>
      </w:r>
      <w:r>
        <w:rPr>
          <w:rFonts w:cstheme="minorHAnsi"/>
        </w:rPr>
        <w:t>µ</w:t>
      </w:r>
      <w:r>
        <w:t>M or 1</w:t>
      </w:r>
      <w:r w:rsidRPr="00DD530F">
        <w:rPr>
          <w:rFonts w:cstheme="minorHAnsi"/>
        </w:rPr>
        <w:t xml:space="preserve"> </w:t>
      </w:r>
      <w:r>
        <w:rPr>
          <w:rFonts w:cstheme="minorHAnsi"/>
        </w:rPr>
        <w:t>µ</w:t>
      </w:r>
      <w:r>
        <w:t xml:space="preserve">M Tofacitinib was given at the same dosing schedule.  High dose </w:t>
      </w:r>
      <w:r w:rsidRPr="00C81323">
        <w:t xml:space="preserve">GS-5734 is depicted as a grey striped bar </w:t>
      </w:r>
      <w:r>
        <w:t>as previously described.  Left Y axis is the percent of CD3</w:t>
      </w:r>
      <w:r w:rsidRPr="000A3F92">
        <w:rPr>
          <w:vertAlign w:val="superscript"/>
        </w:rPr>
        <w:t>+</w:t>
      </w:r>
      <w:r>
        <w:t xml:space="preserve"> T cells that are tetramer positive.  Right Y axis is for the percent</w:t>
      </w:r>
      <w:r w:rsidR="006354EF">
        <w:t xml:space="preserve">age of singlet cells that are viable (green dots).  </w:t>
      </w:r>
      <w:r>
        <w:t xml:space="preserve"> </w:t>
      </w:r>
      <w:r w:rsidR="006354EF">
        <w:t>These s</w:t>
      </w:r>
      <w:r>
        <w:t xml:space="preserve">amples were </w:t>
      </w:r>
      <w:r w:rsidR="006354EF">
        <w:t>co-</w:t>
      </w:r>
      <w:r>
        <w:t>stained for surface CD28</w:t>
      </w:r>
      <w:r w:rsidR="006354EF" w:rsidRPr="006354EF">
        <w:t xml:space="preserve"> </w:t>
      </w:r>
      <w:r w:rsidR="006354EF">
        <w:t>expression (B, C, E, F)</w:t>
      </w:r>
      <w:r>
        <w:t xml:space="preserve">.  Both CD28 MFI (B, E) and CD28 percent positive (C, F) are shown for tetramer positive </w:t>
      </w:r>
      <w:r w:rsidR="00105B99">
        <w:t xml:space="preserve">T </w:t>
      </w:r>
      <w:r>
        <w:t>cells, CD8</w:t>
      </w:r>
      <w:r w:rsidRPr="000A3F92">
        <w:rPr>
          <w:vertAlign w:val="superscript"/>
        </w:rPr>
        <w:t>+</w:t>
      </w:r>
      <w:r>
        <w:t xml:space="preserve"> tetramer negative </w:t>
      </w:r>
      <w:r w:rsidR="00105B99">
        <w:t xml:space="preserve">T </w:t>
      </w:r>
      <w:r>
        <w:t>cells and non-T cells (CD3</w:t>
      </w:r>
      <w:r w:rsidRPr="000A3F92">
        <w:rPr>
          <w:vertAlign w:val="superscript"/>
        </w:rPr>
        <w:t>-</w:t>
      </w:r>
      <w:r>
        <w:t>).  Results are from 1 independent experiment for each donor</w:t>
      </w:r>
      <w:r w:rsidR="006354EF">
        <w:t xml:space="preserve"> performed in triplicate</w:t>
      </w:r>
      <w:r>
        <w:t xml:space="preserve">.  </w:t>
      </w:r>
    </w:p>
    <w:p w14:paraId="26DA7B0D" w14:textId="37A077B2" w:rsidR="00023C39" w:rsidRPr="00C81323" w:rsidRDefault="00023C39" w:rsidP="00023C39">
      <w:pPr>
        <w:spacing w:line="480" w:lineRule="auto"/>
        <w:contextualSpacing/>
      </w:pPr>
      <w:r w:rsidRPr="00C81323">
        <w:rPr>
          <w:b/>
          <w:bCs/>
        </w:rPr>
        <w:t>Supplementary Figure 1</w:t>
      </w:r>
      <w:r w:rsidR="00E563C3">
        <w:rPr>
          <w:b/>
          <w:bCs/>
        </w:rPr>
        <w:t>2</w:t>
      </w:r>
      <w:r w:rsidRPr="00C81323">
        <w:t xml:space="preserve">.  CD137 co-stimulatory surface marker used as a surrogate for activation status on day 7 of recall.  Displayed is data from HLA-A*02:01 </w:t>
      </w:r>
      <w:r w:rsidR="00213466">
        <w:t>d</w:t>
      </w:r>
      <w:r w:rsidRPr="00C81323">
        <w:t>onor #1 PBMCs treated with peptide only (NLVPMVATV) as a representative.  CD137 expression non-</w:t>
      </w:r>
      <w:r w:rsidR="000D17DD" w:rsidRPr="00C81323">
        <w:t>overlaid</w:t>
      </w:r>
      <w:r w:rsidRPr="00C81323">
        <w:t xml:space="preserve"> histograms (bottom left) for CD3 </w:t>
      </w:r>
      <w:r w:rsidRPr="00C81323">
        <w:lastRenderedPageBreak/>
        <w:t>negative cells (orange), CD3</w:t>
      </w:r>
      <w:r w:rsidRPr="00C81323">
        <w:rPr>
          <w:vertAlign w:val="superscript"/>
        </w:rPr>
        <w:t>+</w:t>
      </w:r>
      <w:r w:rsidRPr="00C81323">
        <w:t xml:space="preserve"> CD8</w:t>
      </w:r>
      <w:r w:rsidRPr="00C81323">
        <w:rPr>
          <w:vertAlign w:val="superscript"/>
        </w:rPr>
        <w:t>+</w:t>
      </w:r>
      <w:r w:rsidRPr="00C81323">
        <w:t xml:space="preserve"> tetramer negative </w:t>
      </w:r>
      <w:r w:rsidR="00105B99">
        <w:t xml:space="preserve">T </w:t>
      </w:r>
      <w:r w:rsidRPr="00C81323">
        <w:t>cells (red) or CD3</w:t>
      </w:r>
      <w:r w:rsidRPr="00C81323">
        <w:rPr>
          <w:vertAlign w:val="superscript"/>
        </w:rPr>
        <w:t xml:space="preserve">+ </w:t>
      </w:r>
      <w:r w:rsidRPr="00C81323">
        <w:t>CD8</w:t>
      </w:r>
      <w:r w:rsidRPr="00C81323">
        <w:rPr>
          <w:vertAlign w:val="superscript"/>
        </w:rPr>
        <w:t>+</w:t>
      </w:r>
      <w:r w:rsidRPr="00C81323">
        <w:t xml:space="preserve"> tetramer positive </w:t>
      </w:r>
      <w:r w:rsidR="00105B99">
        <w:t xml:space="preserve">T </w:t>
      </w:r>
      <w:r w:rsidRPr="00C81323">
        <w:t xml:space="preserve">cells (blue).  Overlay plots include CD3, tetramer, 7AAD viability dye, CD4, CD8 and </w:t>
      </w:r>
      <w:r w:rsidR="004F5637" w:rsidRPr="004F5637">
        <w:rPr>
          <w:highlight w:val="yellow"/>
        </w:rPr>
        <w:t>human memory T cell marker</w:t>
      </w:r>
      <w:r w:rsidR="004F5637">
        <w:t xml:space="preserve"> </w:t>
      </w:r>
      <w:r w:rsidRPr="00C81323">
        <w:t xml:space="preserve">CD45RO.  </w:t>
      </w:r>
    </w:p>
    <w:p w14:paraId="52012050" w14:textId="65C9F0F4" w:rsidR="006F2A2D" w:rsidRDefault="00023C39" w:rsidP="00023C39">
      <w:pPr>
        <w:spacing w:line="480" w:lineRule="auto"/>
      </w:pPr>
      <w:r w:rsidRPr="00C81323">
        <w:rPr>
          <w:b/>
          <w:bCs/>
        </w:rPr>
        <w:t>Supplementary Figure 1</w:t>
      </w:r>
      <w:r w:rsidR="00E563C3">
        <w:rPr>
          <w:b/>
          <w:bCs/>
        </w:rPr>
        <w:t>3</w:t>
      </w:r>
      <w:r w:rsidRPr="00C81323">
        <w:t xml:space="preserve">.  Effect of drug on T cell activation.  HLA-A*02:01 </w:t>
      </w:r>
      <w:r w:rsidR="00213466">
        <w:t>d</w:t>
      </w:r>
      <w:r w:rsidRPr="00C81323">
        <w:t>onor #1 PBMCs were treated as in Figure 1C and assayed for CD137 on day 7 as described in Figure 2. Grey bars represent CD137 MFI in tetramer positive T cells. Data are representative of 4 independent experiments</w:t>
      </w:r>
      <w:r w:rsidR="00233324">
        <w:t xml:space="preserve"> with 2 replicates for each condition</w:t>
      </w:r>
      <w:r w:rsidRPr="00C81323">
        <w:t xml:space="preserve">.  </w:t>
      </w:r>
      <w:r w:rsidR="003148AA">
        <w:t xml:space="preserve">For statistical analysis, </w:t>
      </w:r>
      <w:r w:rsidR="002A6BB8" w:rsidRPr="009673CA">
        <w:rPr>
          <w:highlight w:val="yellow"/>
        </w:rPr>
        <w:t xml:space="preserve">ratio of all combinations of treated samples relative to </w:t>
      </w:r>
      <w:r w:rsidR="003148AA" w:rsidRPr="009673CA">
        <w:rPr>
          <w:highlight w:val="yellow"/>
        </w:rPr>
        <w:t>peptide-only treated sample</w:t>
      </w:r>
      <w:r w:rsidR="002A6BB8" w:rsidRPr="009673CA">
        <w:rPr>
          <w:highlight w:val="yellow"/>
        </w:rPr>
        <w:t xml:space="preserve">s within each experiment were calculated and the median </w:t>
      </w:r>
      <w:r w:rsidR="00956A2D" w:rsidRPr="009673CA">
        <w:rPr>
          <w:highlight w:val="yellow"/>
        </w:rPr>
        <w:t xml:space="preserve">ratio </w:t>
      </w:r>
      <w:r w:rsidR="002A6BB8" w:rsidRPr="009673CA">
        <w:rPr>
          <w:highlight w:val="yellow"/>
        </w:rPr>
        <w:t>value within each experiment was log transformed and used in one-way ANOVA and subsequent</w:t>
      </w:r>
      <w:r w:rsidR="003148AA" w:rsidRPr="009673CA">
        <w:rPr>
          <w:highlight w:val="yellow"/>
        </w:rPr>
        <w:t xml:space="preserve"> Dunnett’s multiple comparison test relative to peptide-only treatment</w:t>
      </w:r>
      <w:r w:rsidRPr="009673CA">
        <w:rPr>
          <w:highlight w:val="yellow"/>
        </w:rPr>
        <w:t>.</w:t>
      </w:r>
    </w:p>
    <w:p w14:paraId="68ABD22E" w14:textId="77777777" w:rsidR="00D34E37" w:rsidRDefault="00D34E37" w:rsidP="00023C39">
      <w:pPr>
        <w:spacing w:line="480" w:lineRule="auto"/>
      </w:pPr>
    </w:p>
    <w:sectPr w:rsidR="00D34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39"/>
    <w:rsid w:val="00010516"/>
    <w:rsid w:val="00023C39"/>
    <w:rsid w:val="00037017"/>
    <w:rsid w:val="00051F4C"/>
    <w:rsid w:val="000764B5"/>
    <w:rsid w:val="000A3F92"/>
    <w:rsid w:val="000C7E10"/>
    <w:rsid w:val="000D17DD"/>
    <w:rsid w:val="000F48F8"/>
    <w:rsid w:val="00105B99"/>
    <w:rsid w:val="001310E4"/>
    <w:rsid w:val="0015014F"/>
    <w:rsid w:val="00152D9F"/>
    <w:rsid w:val="001615AD"/>
    <w:rsid w:val="001B13E4"/>
    <w:rsid w:val="00213466"/>
    <w:rsid w:val="00233324"/>
    <w:rsid w:val="00235B23"/>
    <w:rsid w:val="00237390"/>
    <w:rsid w:val="002440F4"/>
    <w:rsid w:val="0025459A"/>
    <w:rsid w:val="002A6BB8"/>
    <w:rsid w:val="002E49BF"/>
    <w:rsid w:val="003148AA"/>
    <w:rsid w:val="00316403"/>
    <w:rsid w:val="00317328"/>
    <w:rsid w:val="00325839"/>
    <w:rsid w:val="0034455C"/>
    <w:rsid w:val="003475C9"/>
    <w:rsid w:val="00372632"/>
    <w:rsid w:val="00380266"/>
    <w:rsid w:val="003B1D14"/>
    <w:rsid w:val="003C360F"/>
    <w:rsid w:val="003C6DB7"/>
    <w:rsid w:val="003D0829"/>
    <w:rsid w:val="00426EF5"/>
    <w:rsid w:val="004572EF"/>
    <w:rsid w:val="004F5637"/>
    <w:rsid w:val="0055119E"/>
    <w:rsid w:val="00583AD2"/>
    <w:rsid w:val="005D05E0"/>
    <w:rsid w:val="006354EF"/>
    <w:rsid w:val="00674B13"/>
    <w:rsid w:val="00690FCD"/>
    <w:rsid w:val="006A0C58"/>
    <w:rsid w:val="006D744D"/>
    <w:rsid w:val="006F2A2D"/>
    <w:rsid w:val="007002E7"/>
    <w:rsid w:val="0071475C"/>
    <w:rsid w:val="00730BB8"/>
    <w:rsid w:val="0075735F"/>
    <w:rsid w:val="007F2192"/>
    <w:rsid w:val="00831B91"/>
    <w:rsid w:val="008857B1"/>
    <w:rsid w:val="008E706A"/>
    <w:rsid w:val="00956A2D"/>
    <w:rsid w:val="00957FBE"/>
    <w:rsid w:val="009673CA"/>
    <w:rsid w:val="0097473E"/>
    <w:rsid w:val="009E1522"/>
    <w:rsid w:val="00A029E6"/>
    <w:rsid w:val="00A10668"/>
    <w:rsid w:val="00A354D5"/>
    <w:rsid w:val="00A656DB"/>
    <w:rsid w:val="00A8213B"/>
    <w:rsid w:val="00AA7640"/>
    <w:rsid w:val="00AF0EF4"/>
    <w:rsid w:val="00B0605D"/>
    <w:rsid w:val="00B534E5"/>
    <w:rsid w:val="00B623F2"/>
    <w:rsid w:val="00BE05E2"/>
    <w:rsid w:val="00C32394"/>
    <w:rsid w:val="00C47D49"/>
    <w:rsid w:val="00C51555"/>
    <w:rsid w:val="00CA6127"/>
    <w:rsid w:val="00CE7622"/>
    <w:rsid w:val="00CF2C36"/>
    <w:rsid w:val="00D01DF4"/>
    <w:rsid w:val="00D11340"/>
    <w:rsid w:val="00D27349"/>
    <w:rsid w:val="00D34E37"/>
    <w:rsid w:val="00D923A8"/>
    <w:rsid w:val="00DA7C78"/>
    <w:rsid w:val="00DB6E2C"/>
    <w:rsid w:val="00DD530F"/>
    <w:rsid w:val="00E563C3"/>
    <w:rsid w:val="00E6416A"/>
    <w:rsid w:val="00E6538A"/>
    <w:rsid w:val="00ED40F5"/>
    <w:rsid w:val="00F24218"/>
    <w:rsid w:val="00F25AA9"/>
    <w:rsid w:val="00F75F8A"/>
    <w:rsid w:val="00FB4BB3"/>
    <w:rsid w:val="00FD60E7"/>
    <w:rsid w:val="00FD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153CC"/>
  <w15:chartTrackingRefBased/>
  <w15:docId w15:val="{DF186335-9880-443D-B2ED-1D23B1020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24486-75F8-44FF-B520-8ABD809F1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66</Words>
  <Characters>1064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Kleiman</dc:creator>
  <cp:keywords/>
  <dc:description/>
  <cp:lastModifiedBy>Eden Kleiman</cp:lastModifiedBy>
  <cp:revision>2</cp:revision>
  <dcterms:created xsi:type="dcterms:W3CDTF">2021-03-16T19:11:00Z</dcterms:created>
  <dcterms:modified xsi:type="dcterms:W3CDTF">2021-03-16T19:11:00Z</dcterms:modified>
</cp:coreProperties>
</file>